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834" w:rsidRDefault="00132E8C" w:rsidP="00D27834">
      <w:pPr>
        <w:spacing w:before="86"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  <w:r w:rsidRPr="00132E8C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Support</w:t>
      </w:r>
      <w:bookmarkStart w:id="0" w:name="_GoBack"/>
      <w:bookmarkEnd w:id="0"/>
      <w:r w:rsidRPr="00132E8C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ing Information File 1</w:t>
      </w:r>
      <w:r w:rsidR="00D27834">
        <w:rPr>
          <w:rFonts w:ascii="Times New Roman" w:eastAsia="Times New Roman" w:hAnsi="Times New Roman" w:cs="Times New Roman"/>
          <w:b/>
          <w:color w:val="000000" w:themeColor="text1"/>
          <w:sz w:val="24"/>
          <w:szCs w:val="20"/>
        </w:rPr>
        <w:t>:</w:t>
      </w:r>
      <w:r w:rsidR="00D27834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Nutrient composition of raw </w:t>
      </w:r>
      <w:r w:rsidR="00C871B9" w:rsidRPr="00C871B9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Mustard Meal</w:t>
      </w:r>
      <w:r w:rsidR="00D27834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, </w:t>
      </w:r>
      <w:r w:rsidR="00C871B9" w:rsidRPr="00C871B9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Rapeseed Meal</w:t>
      </w:r>
      <w:r w:rsidR="00C871B9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 and Black </w:t>
      </w:r>
      <w:proofErr w:type="spellStart"/>
      <w:r w:rsidR="00C871B9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>cumins</w:t>
      </w:r>
      <w:proofErr w:type="spellEnd"/>
      <w:r w:rsidR="00C871B9"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  <w:t xml:space="preserve">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27834" w:rsidTr="00D2783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Composition (% of Dry matter basis)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 w:rsidP="005D71C9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M</w:t>
            </w:r>
            <w:r w:rsidR="005D71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ustard Meal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5D71C9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Rapeseed Meal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 w:rsidP="005D71C9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B</w:t>
            </w:r>
            <w:r w:rsidR="005D71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 xml:space="preserve">lack </w:t>
            </w:r>
            <w:proofErr w:type="spellStart"/>
            <w:r w:rsidR="005D71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cumins</w:t>
            </w:r>
            <w:proofErr w:type="spellEnd"/>
          </w:p>
        </w:tc>
      </w:tr>
      <w:tr w:rsidR="00D27834" w:rsidTr="00D2783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Crude protein (%)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33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3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23</w:t>
            </w:r>
          </w:p>
        </w:tc>
      </w:tr>
      <w:tr w:rsidR="00D27834" w:rsidTr="00D2783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 xml:space="preserve">Cru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fib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 xml:space="preserve"> (%)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1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1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12</w:t>
            </w:r>
          </w:p>
        </w:tc>
      </w:tr>
      <w:tr w:rsidR="00D27834" w:rsidTr="00D27834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Crude fat (%)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1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7834" w:rsidRDefault="00D27834">
            <w:pPr>
              <w:spacing w:before="86" w:after="12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0"/>
              </w:rPr>
              <w:t>34</w:t>
            </w:r>
          </w:p>
        </w:tc>
      </w:tr>
    </w:tbl>
    <w:p w:rsidR="00D27834" w:rsidRDefault="00D27834" w:rsidP="00D27834">
      <w:pPr>
        <w:spacing w:before="86"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0"/>
        </w:rPr>
      </w:pPr>
    </w:p>
    <w:p w:rsidR="002B7244" w:rsidRDefault="002B7244"/>
    <w:sectPr w:rsidR="002B7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228"/>
    <w:rsid w:val="00132E8C"/>
    <w:rsid w:val="002B7244"/>
    <w:rsid w:val="005D71C9"/>
    <w:rsid w:val="00C871B9"/>
    <w:rsid w:val="00D27834"/>
    <w:rsid w:val="00F4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7EEAC0-B817-4F5F-81DC-B5C50EAF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83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83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33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yet Hossain</dc:creator>
  <cp:keywords/>
  <dc:description/>
  <cp:lastModifiedBy>HP</cp:lastModifiedBy>
  <cp:revision>7</cp:revision>
  <dcterms:created xsi:type="dcterms:W3CDTF">2025-03-28T15:27:00Z</dcterms:created>
  <dcterms:modified xsi:type="dcterms:W3CDTF">2026-03-09T10:18:00Z</dcterms:modified>
</cp:coreProperties>
</file>